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8A6F4" w14:textId="1DAACBF7" w:rsidR="007729DF" w:rsidRDefault="007729DF" w:rsidP="007729DF">
      <w:pPr>
        <w:spacing w:line="480" w:lineRule="auto"/>
        <w:contextualSpacing/>
        <w:rPr>
          <w:sz w:val="24"/>
          <w:szCs w:val="24"/>
        </w:rPr>
      </w:pPr>
      <w:bookmarkStart w:id="0" w:name="_Hlk92107208"/>
      <w:r>
        <w:rPr>
          <w:sz w:val="24"/>
          <w:szCs w:val="24"/>
        </w:rPr>
        <w:t>Fig</w:t>
      </w:r>
      <w:r w:rsidR="00C131FB"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 w:rsidR="009832B0">
        <w:rPr>
          <w:sz w:val="24"/>
          <w:szCs w:val="24"/>
        </w:rPr>
        <w:t>S</w:t>
      </w:r>
      <w:r>
        <w:rPr>
          <w:sz w:val="24"/>
          <w:szCs w:val="24"/>
        </w:rPr>
        <w:t>1. Scatterplots of sector data and relationships for each predictor, scaled elk abundance and natural logarithm of precipitation from October to December with forage biomass (</w:t>
      </w:r>
      <w:proofErr w:type="gramStart"/>
      <w:r>
        <w:rPr>
          <w:sz w:val="24"/>
          <w:szCs w:val="24"/>
        </w:rPr>
        <w:t xml:space="preserve">g </w:t>
      </w:r>
      <w:r w:rsidRPr="0032612A">
        <w:rPr>
          <w:sz w:val="24"/>
          <w:szCs w:val="24"/>
          <w:vertAlign w:val="superscript"/>
        </w:rPr>
        <w:t>.</w:t>
      </w:r>
      <w:proofErr w:type="gramEnd"/>
      <w:r>
        <w:rPr>
          <w:sz w:val="24"/>
          <w:szCs w:val="24"/>
        </w:rPr>
        <w:t xml:space="preserve"> ¼ m</w:t>
      </w:r>
      <w:r w:rsidRPr="0032612A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. Sector labels are the same as described in figure 3 caption.</w:t>
      </w:r>
    </w:p>
    <w:bookmarkEnd w:id="0"/>
    <w:p w14:paraId="19598981" w14:textId="77777777" w:rsidR="007729DF" w:rsidRDefault="007729DF" w:rsidP="007729DF">
      <w:pPr>
        <w:contextualSpacing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A867EDF" wp14:editId="04BDEBD6">
            <wp:extent cx="7924756" cy="4848225"/>
            <wp:effectExtent l="0" t="0" r="635" b="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1779" cy="4852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CC972" w14:textId="77777777" w:rsidR="007729DF" w:rsidRDefault="007729DF" w:rsidP="007729DF">
      <w:pPr>
        <w:contextualSpacing/>
        <w:rPr>
          <w:sz w:val="24"/>
          <w:szCs w:val="24"/>
        </w:rPr>
      </w:pPr>
    </w:p>
    <w:p w14:paraId="0A36EF5F" w14:textId="5B0CD232" w:rsidR="007729DF" w:rsidRPr="00B73DAC" w:rsidRDefault="007729DF" w:rsidP="007729DF">
      <w:pPr>
        <w:spacing w:line="480" w:lineRule="auto"/>
        <w:contextualSpacing/>
        <w:rPr>
          <w:sz w:val="24"/>
          <w:szCs w:val="24"/>
        </w:rPr>
      </w:pPr>
    </w:p>
    <w:sectPr w:rsidR="007729DF" w:rsidRPr="00B73DAC" w:rsidSect="00874D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AC"/>
    <w:rsid w:val="00617FA9"/>
    <w:rsid w:val="0067420F"/>
    <w:rsid w:val="00704DB4"/>
    <w:rsid w:val="007729DF"/>
    <w:rsid w:val="00855219"/>
    <w:rsid w:val="009775B2"/>
    <w:rsid w:val="009832B0"/>
    <w:rsid w:val="009C13D9"/>
    <w:rsid w:val="00B73DAC"/>
    <w:rsid w:val="00BB2653"/>
    <w:rsid w:val="00BB7DD0"/>
    <w:rsid w:val="00C131FB"/>
    <w:rsid w:val="00E27F08"/>
    <w:rsid w:val="00FA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B73EA"/>
  <w15:chartTrackingRefBased/>
  <w15:docId w15:val="{E94133E8-7C0C-4758-963D-EB9507F5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DA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73DA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73DAC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B73DAC"/>
    <w:pPr>
      <w:jc w:val="center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77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13D9"/>
    <w:pPr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Jozald Nepomuceno</cp:lastModifiedBy>
  <cp:revision>2</cp:revision>
  <dcterms:created xsi:type="dcterms:W3CDTF">2022-03-01T11:22:00Z</dcterms:created>
  <dcterms:modified xsi:type="dcterms:W3CDTF">2022-03-01T11:22:00Z</dcterms:modified>
</cp:coreProperties>
</file>